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12AF1" w14:textId="30B8F9FD" w:rsidR="0052662F" w:rsidRPr="00901809" w:rsidRDefault="00D27AEF" w:rsidP="0052662F">
      <w:pPr>
        <w:rPr>
          <w:rFonts w:ascii="Times New Roman" w:hAnsi="Times New Roman" w:cs="Times New Roman"/>
          <w:b/>
          <w:bCs/>
          <w:szCs w:val="21"/>
        </w:rPr>
      </w:pPr>
      <w:r w:rsidRPr="00901809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B24F2F" w:rsidRPr="00901809">
        <w:rPr>
          <w:rFonts w:ascii="Times New Roman" w:hAnsi="Times New Roman" w:cs="Times New Roman"/>
          <w:b/>
          <w:bCs/>
          <w:szCs w:val="21"/>
        </w:rPr>
        <w:t>Table 2</w:t>
      </w:r>
      <w:r w:rsidR="00B24F2F" w:rsidRPr="00901809">
        <w:rPr>
          <w:rFonts w:ascii="Times New Roman" w:hAnsi="Times New Roman" w:cs="Times New Roman"/>
          <w:b/>
          <w:bCs/>
          <w:szCs w:val="21"/>
        </w:rPr>
        <w:tab/>
      </w:r>
    </w:p>
    <w:p w14:paraId="698EFC55" w14:textId="2DE730A0" w:rsidR="0052662F" w:rsidRPr="00901809" w:rsidRDefault="00D27AEF" w:rsidP="0052662F">
      <w:pPr>
        <w:rPr>
          <w:rFonts w:ascii="Times New Roman" w:hAnsi="Times New Roman" w:cs="Times New Roman"/>
          <w:b/>
          <w:bCs/>
          <w:szCs w:val="21"/>
        </w:rPr>
      </w:pPr>
      <w:r w:rsidRPr="00901809">
        <w:rPr>
          <w:rFonts w:ascii="Times New Roman" w:hAnsi="Times New Roman" w:cs="Times New Roman"/>
          <w:b/>
          <w:bCs/>
          <w:szCs w:val="21"/>
        </w:rPr>
        <w:tab/>
      </w:r>
      <w:r w:rsidRPr="00901809">
        <w:rPr>
          <w:rFonts w:ascii="Times New Roman" w:hAnsi="Times New Roman" w:cs="Times New Roman"/>
          <w:b/>
          <w:bCs/>
          <w:szCs w:val="21"/>
        </w:rPr>
        <w:tab/>
      </w:r>
      <w:r w:rsidRPr="00901809">
        <w:rPr>
          <w:rFonts w:ascii="Times New Roman" w:hAnsi="Times New Roman" w:cs="Times New Roman"/>
          <w:b/>
          <w:bCs/>
          <w:szCs w:val="21"/>
        </w:rPr>
        <w:tab/>
      </w:r>
      <w:r w:rsidRPr="00901809">
        <w:rPr>
          <w:rFonts w:ascii="Times New Roman" w:hAnsi="Times New Roman" w:cs="Times New Roman"/>
          <w:b/>
          <w:bCs/>
          <w:szCs w:val="21"/>
        </w:rPr>
        <w:tab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263"/>
        <w:gridCol w:w="1268"/>
        <w:gridCol w:w="1263"/>
        <w:gridCol w:w="1285"/>
      </w:tblGrid>
      <w:tr w:rsidR="00D27AEF" w:rsidRPr="00D27AEF" w14:paraId="176AFAD9" w14:textId="77777777" w:rsidTr="00901809">
        <w:trPr>
          <w:trHeight w:val="379"/>
        </w:trPr>
        <w:tc>
          <w:tcPr>
            <w:tcW w:w="1259" w:type="dxa"/>
            <w:tcBorders>
              <w:bottom w:val="single" w:sz="4" w:space="0" w:color="auto"/>
            </w:tcBorders>
          </w:tcPr>
          <w:p w14:paraId="66FA976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Sample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69D7D3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SCPC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1B355F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SCPCM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3FCC13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SCEC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CA37FCF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SCECM</w:t>
            </w:r>
          </w:p>
        </w:tc>
      </w:tr>
      <w:tr w:rsidR="00D27AEF" w:rsidRPr="00D27AEF" w14:paraId="7E34EB45" w14:textId="77777777" w:rsidTr="00901809">
        <w:trPr>
          <w:trHeight w:val="379"/>
        </w:trPr>
        <w:tc>
          <w:tcPr>
            <w:tcW w:w="1259" w:type="dxa"/>
            <w:tcBorders>
              <w:top w:val="single" w:sz="4" w:space="0" w:color="auto"/>
            </w:tcBorders>
          </w:tcPr>
          <w:p w14:paraId="7E2617B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E7C026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5A58322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B186CF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72A5614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D27AEF" w:rsidRPr="00D27AEF" w14:paraId="3B4E6D3A" w14:textId="77777777" w:rsidTr="00901809">
        <w:trPr>
          <w:trHeight w:val="379"/>
        </w:trPr>
        <w:tc>
          <w:tcPr>
            <w:tcW w:w="1259" w:type="dxa"/>
          </w:tcPr>
          <w:p w14:paraId="4F32BB21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263" w:type="dxa"/>
          </w:tcPr>
          <w:p w14:paraId="3DCE5B7F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268" w:type="dxa"/>
          </w:tcPr>
          <w:p w14:paraId="768F766C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263" w:type="dxa"/>
          </w:tcPr>
          <w:p w14:paraId="504043CD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285" w:type="dxa"/>
          </w:tcPr>
          <w:p w14:paraId="64841CB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D27AEF" w:rsidRPr="00D27AEF" w14:paraId="0A677A55" w14:textId="77777777" w:rsidTr="00901809">
        <w:trPr>
          <w:trHeight w:val="367"/>
        </w:trPr>
        <w:tc>
          <w:tcPr>
            <w:tcW w:w="1259" w:type="dxa"/>
          </w:tcPr>
          <w:p w14:paraId="4AC10E41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263" w:type="dxa"/>
          </w:tcPr>
          <w:p w14:paraId="7956396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268" w:type="dxa"/>
          </w:tcPr>
          <w:p w14:paraId="2B823D5B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63" w:type="dxa"/>
          </w:tcPr>
          <w:p w14:paraId="35C6372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285" w:type="dxa"/>
          </w:tcPr>
          <w:p w14:paraId="23DDADF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D27AEF" w:rsidRPr="00D27AEF" w14:paraId="3E3289FC" w14:textId="77777777" w:rsidTr="00901809">
        <w:trPr>
          <w:trHeight w:val="379"/>
        </w:trPr>
        <w:tc>
          <w:tcPr>
            <w:tcW w:w="1259" w:type="dxa"/>
          </w:tcPr>
          <w:p w14:paraId="3ECCB8B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1263" w:type="dxa"/>
          </w:tcPr>
          <w:p w14:paraId="077FF96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68" w:type="dxa"/>
          </w:tcPr>
          <w:p w14:paraId="7185116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263" w:type="dxa"/>
          </w:tcPr>
          <w:p w14:paraId="238E1F4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285" w:type="dxa"/>
          </w:tcPr>
          <w:p w14:paraId="6EE7659F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D27AEF" w:rsidRPr="00D27AEF" w14:paraId="4FA89766" w14:textId="77777777" w:rsidTr="00901809">
        <w:trPr>
          <w:trHeight w:val="379"/>
        </w:trPr>
        <w:tc>
          <w:tcPr>
            <w:tcW w:w="1259" w:type="dxa"/>
          </w:tcPr>
          <w:p w14:paraId="33E460E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1263" w:type="dxa"/>
          </w:tcPr>
          <w:p w14:paraId="6A259DC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68" w:type="dxa"/>
          </w:tcPr>
          <w:p w14:paraId="22ADA325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263" w:type="dxa"/>
          </w:tcPr>
          <w:p w14:paraId="30E110D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285" w:type="dxa"/>
          </w:tcPr>
          <w:p w14:paraId="0DDC189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D27AEF" w:rsidRPr="00D27AEF" w14:paraId="3CE4AD03" w14:textId="77777777" w:rsidTr="00901809">
        <w:trPr>
          <w:trHeight w:val="379"/>
        </w:trPr>
        <w:tc>
          <w:tcPr>
            <w:tcW w:w="1259" w:type="dxa"/>
          </w:tcPr>
          <w:p w14:paraId="11C4FA8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C6</w:t>
            </w:r>
          </w:p>
        </w:tc>
        <w:tc>
          <w:tcPr>
            <w:tcW w:w="1263" w:type="dxa"/>
          </w:tcPr>
          <w:p w14:paraId="3D6C5998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68" w:type="dxa"/>
          </w:tcPr>
          <w:p w14:paraId="6128DE0C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263" w:type="dxa"/>
          </w:tcPr>
          <w:p w14:paraId="37AD282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85" w:type="dxa"/>
          </w:tcPr>
          <w:p w14:paraId="70886DA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D27AEF" w:rsidRPr="00D27AEF" w14:paraId="687D34D6" w14:textId="77777777" w:rsidTr="00901809">
        <w:trPr>
          <w:trHeight w:val="379"/>
        </w:trPr>
        <w:tc>
          <w:tcPr>
            <w:tcW w:w="1259" w:type="dxa"/>
          </w:tcPr>
          <w:p w14:paraId="2BCE2F3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263" w:type="dxa"/>
          </w:tcPr>
          <w:p w14:paraId="495E552F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1268" w:type="dxa"/>
          </w:tcPr>
          <w:p w14:paraId="0F8C59C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263" w:type="dxa"/>
          </w:tcPr>
          <w:p w14:paraId="6C792FA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1285" w:type="dxa"/>
          </w:tcPr>
          <w:p w14:paraId="396EBE09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01</w:t>
            </w:r>
          </w:p>
        </w:tc>
      </w:tr>
      <w:tr w:rsidR="00D27AEF" w:rsidRPr="00D27AEF" w14:paraId="2754958E" w14:textId="77777777" w:rsidTr="00901809">
        <w:trPr>
          <w:trHeight w:val="379"/>
        </w:trPr>
        <w:tc>
          <w:tcPr>
            <w:tcW w:w="1259" w:type="dxa"/>
          </w:tcPr>
          <w:p w14:paraId="2660EE9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263" w:type="dxa"/>
          </w:tcPr>
          <w:p w14:paraId="1022C89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3.96</w:t>
            </w:r>
          </w:p>
        </w:tc>
        <w:tc>
          <w:tcPr>
            <w:tcW w:w="1268" w:type="dxa"/>
          </w:tcPr>
          <w:p w14:paraId="5621E4F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0.01</w:t>
            </w:r>
          </w:p>
        </w:tc>
        <w:tc>
          <w:tcPr>
            <w:tcW w:w="1263" w:type="dxa"/>
          </w:tcPr>
          <w:p w14:paraId="37346DF2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1285" w:type="dxa"/>
          </w:tcPr>
          <w:p w14:paraId="2481EC5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4.25</w:t>
            </w:r>
          </w:p>
        </w:tc>
      </w:tr>
      <w:tr w:rsidR="00D27AEF" w:rsidRPr="00D27AEF" w14:paraId="7E40F877" w14:textId="77777777" w:rsidTr="00901809">
        <w:trPr>
          <w:trHeight w:val="367"/>
        </w:trPr>
        <w:tc>
          <w:tcPr>
            <w:tcW w:w="1259" w:type="dxa"/>
          </w:tcPr>
          <w:p w14:paraId="72FA3B2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1263" w:type="dxa"/>
          </w:tcPr>
          <w:p w14:paraId="47020E2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1.73</w:t>
            </w:r>
          </w:p>
        </w:tc>
        <w:tc>
          <w:tcPr>
            <w:tcW w:w="1268" w:type="dxa"/>
          </w:tcPr>
          <w:p w14:paraId="56D333C8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1263" w:type="dxa"/>
          </w:tcPr>
          <w:p w14:paraId="7EA11D4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1285" w:type="dxa"/>
          </w:tcPr>
          <w:p w14:paraId="704410AF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2.84</w:t>
            </w:r>
          </w:p>
        </w:tc>
      </w:tr>
      <w:tr w:rsidR="00D27AEF" w:rsidRPr="00D27AEF" w14:paraId="06549B9F" w14:textId="77777777" w:rsidTr="00901809">
        <w:trPr>
          <w:trHeight w:val="379"/>
        </w:trPr>
        <w:tc>
          <w:tcPr>
            <w:tcW w:w="1259" w:type="dxa"/>
          </w:tcPr>
          <w:p w14:paraId="1D88E6D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263" w:type="dxa"/>
          </w:tcPr>
          <w:p w14:paraId="0641658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1268" w:type="dxa"/>
          </w:tcPr>
          <w:p w14:paraId="5E08170C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6.22</w:t>
            </w:r>
          </w:p>
        </w:tc>
        <w:tc>
          <w:tcPr>
            <w:tcW w:w="1263" w:type="dxa"/>
          </w:tcPr>
          <w:p w14:paraId="170B9D6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285" w:type="dxa"/>
          </w:tcPr>
          <w:p w14:paraId="713B2DB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2.38</w:t>
            </w:r>
          </w:p>
        </w:tc>
      </w:tr>
      <w:tr w:rsidR="00D27AEF" w:rsidRPr="00D27AEF" w14:paraId="5469F6F6" w14:textId="77777777" w:rsidTr="00901809">
        <w:trPr>
          <w:trHeight w:val="379"/>
        </w:trPr>
        <w:tc>
          <w:tcPr>
            <w:tcW w:w="1259" w:type="dxa"/>
          </w:tcPr>
          <w:p w14:paraId="76E2DEC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1263" w:type="dxa"/>
          </w:tcPr>
          <w:p w14:paraId="49F7F34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5.16</w:t>
            </w:r>
          </w:p>
        </w:tc>
        <w:tc>
          <w:tcPr>
            <w:tcW w:w="1268" w:type="dxa"/>
          </w:tcPr>
          <w:p w14:paraId="057A8970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263" w:type="dxa"/>
          </w:tcPr>
          <w:p w14:paraId="5246660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285" w:type="dxa"/>
          </w:tcPr>
          <w:p w14:paraId="177090A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27</w:t>
            </w:r>
          </w:p>
        </w:tc>
      </w:tr>
      <w:tr w:rsidR="00D27AEF" w:rsidRPr="00D27AEF" w14:paraId="38F1AF19" w14:textId="77777777" w:rsidTr="00901809">
        <w:trPr>
          <w:trHeight w:val="379"/>
        </w:trPr>
        <w:tc>
          <w:tcPr>
            <w:tcW w:w="1259" w:type="dxa"/>
          </w:tcPr>
          <w:p w14:paraId="0034203A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1263" w:type="dxa"/>
          </w:tcPr>
          <w:p w14:paraId="205B226B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9.20</w:t>
            </w:r>
          </w:p>
        </w:tc>
        <w:tc>
          <w:tcPr>
            <w:tcW w:w="1268" w:type="dxa"/>
          </w:tcPr>
          <w:p w14:paraId="49058461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5.39</w:t>
            </w:r>
          </w:p>
        </w:tc>
        <w:tc>
          <w:tcPr>
            <w:tcW w:w="1263" w:type="dxa"/>
          </w:tcPr>
          <w:p w14:paraId="68D3A80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285" w:type="dxa"/>
          </w:tcPr>
          <w:p w14:paraId="1527F514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</w:rPr>
            </w:pPr>
            <w:r w:rsidRPr="00901809">
              <w:rPr>
                <w:rFonts w:ascii="Times New Roman" w:hAnsi="Times New Roman" w:cs="Times New Roman"/>
                <w:szCs w:val="21"/>
              </w:rPr>
              <w:t>3.13</w:t>
            </w:r>
          </w:p>
        </w:tc>
      </w:tr>
      <w:tr w:rsidR="00D27AEF" w:rsidRPr="00D27AEF" w14:paraId="35101F97" w14:textId="77777777" w:rsidTr="00901809">
        <w:trPr>
          <w:trHeight w:val="379"/>
        </w:trPr>
        <w:tc>
          <w:tcPr>
            <w:tcW w:w="1259" w:type="dxa"/>
          </w:tcPr>
          <w:p w14:paraId="2AD719B7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63" w:type="dxa"/>
          </w:tcPr>
          <w:p w14:paraId="0870C1B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p=0.001</w:t>
            </w:r>
          </w:p>
        </w:tc>
        <w:tc>
          <w:tcPr>
            <w:tcW w:w="1268" w:type="dxa"/>
          </w:tcPr>
          <w:p w14:paraId="757EAFB3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p=0.009</w:t>
            </w:r>
          </w:p>
        </w:tc>
        <w:tc>
          <w:tcPr>
            <w:tcW w:w="1263" w:type="dxa"/>
          </w:tcPr>
          <w:p w14:paraId="3B6FACD6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p=0.015</w:t>
            </w:r>
          </w:p>
        </w:tc>
        <w:tc>
          <w:tcPr>
            <w:tcW w:w="1285" w:type="dxa"/>
          </w:tcPr>
          <w:p w14:paraId="1390CCDE" w14:textId="77777777" w:rsidR="00D27AEF" w:rsidRPr="00901809" w:rsidRDefault="00D27AEF" w:rsidP="002F5B33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901809">
              <w:rPr>
                <w:rFonts w:ascii="Times New Roman" w:hAnsi="Times New Roman" w:cs="Times New Roman"/>
                <w:szCs w:val="21"/>
                <w:u w:val="single"/>
              </w:rPr>
              <w:t>p&lt;0.001</w:t>
            </w:r>
          </w:p>
        </w:tc>
      </w:tr>
    </w:tbl>
    <w:p w14:paraId="392F37D0" w14:textId="7EE07A28" w:rsidR="0052662F" w:rsidRPr="00901809" w:rsidRDefault="004750E6" w:rsidP="0052662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u w:val="single"/>
        </w:rPr>
        <w:t xml:space="preserve">                                                             </w:t>
      </w:r>
    </w:p>
    <w:p w14:paraId="7E477B62" w14:textId="715A68E0" w:rsidR="0052662F" w:rsidRPr="00901809" w:rsidRDefault="00D27AEF" w:rsidP="0052662F">
      <w:pPr>
        <w:rPr>
          <w:rFonts w:ascii="Times New Roman" w:hAnsi="Times New Roman" w:cs="Times New Roman"/>
          <w:szCs w:val="21"/>
        </w:rPr>
      </w:pPr>
      <w:r w:rsidRPr="00901809">
        <w:rPr>
          <w:rFonts w:ascii="Times New Roman" w:hAnsi="Times New Roman" w:cs="Times New Roman"/>
          <w:szCs w:val="21"/>
        </w:rPr>
        <w:t>Urine levels in µmol/mmol of creatinine.</w:t>
      </w:r>
      <w:r w:rsidR="00D01BBF">
        <w:rPr>
          <w:rFonts w:ascii="Times New Roman" w:hAnsi="Times New Roman" w:cs="Times New Roman" w:hint="eastAsia"/>
          <w:szCs w:val="21"/>
        </w:rPr>
        <w:t xml:space="preserve">　</w:t>
      </w:r>
      <w:r w:rsidR="0051247C">
        <w:rPr>
          <w:rFonts w:ascii="Times New Roman" w:hAnsi="Times New Roman" w:cs="Times New Roman"/>
          <w:szCs w:val="21"/>
        </w:rPr>
        <w:t xml:space="preserve">SCPC: </w:t>
      </w:r>
      <w:r w:rsidR="0051247C" w:rsidRPr="00360579">
        <w:rPr>
          <w:rFonts w:ascii="Times New Roman" w:hAnsi="Times New Roman" w:cs="Times New Roman"/>
          <w:szCs w:val="21"/>
        </w:rPr>
        <w:t>S-(2-carboxypropyl)</w:t>
      </w:r>
      <w:r w:rsidR="0051247C" w:rsidRPr="00360579">
        <w:rPr>
          <w:rFonts w:ascii="Times New Roman" w:hAnsi="Times New Roman" w:cs="Times New Roman" w:hint="eastAsia"/>
          <w:szCs w:val="21"/>
        </w:rPr>
        <w:t xml:space="preserve"> </w:t>
      </w:r>
      <w:r w:rsidR="0051247C" w:rsidRPr="00360579">
        <w:rPr>
          <w:rFonts w:ascii="Times New Roman" w:hAnsi="Times New Roman" w:cs="Times New Roman"/>
          <w:szCs w:val="21"/>
        </w:rPr>
        <w:t>cysteine</w:t>
      </w:r>
      <w:r w:rsidR="00E128ED">
        <w:rPr>
          <w:rFonts w:ascii="Times New Roman" w:hAnsi="Times New Roman" w:cs="Times New Roman"/>
          <w:szCs w:val="21"/>
        </w:rPr>
        <w:t xml:space="preserve">, </w:t>
      </w:r>
      <w:r w:rsidR="0051247C">
        <w:rPr>
          <w:rFonts w:ascii="Times New Roman" w:hAnsi="Times New Roman" w:cs="Times New Roman"/>
          <w:szCs w:val="21"/>
        </w:rPr>
        <w:t xml:space="preserve">SCPCM: </w:t>
      </w:r>
      <w:r w:rsidR="0051247C" w:rsidRPr="00360579">
        <w:rPr>
          <w:rFonts w:ascii="Times New Roman" w:hAnsi="Times New Roman" w:cs="Times New Roman"/>
          <w:szCs w:val="21"/>
        </w:rPr>
        <w:t>S-(2-carboxypropyl) cysteamine</w:t>
      </w:r>
      <w:r w:rsidR="00E128ED">
        <w:rPr>
          <w:rFonts w:ascii="Times New Roman" w:hAnsi="Times New Roman" w:cs="Times New Roman"/>
          <w:szCs w:val="21"/>
        </w:rPr>
        <w:t xml:space="preserve">, </w:t>
      </w:r>
      <w:r w:rsidR="0051247C">
        <w:rPr>
          <w:rFonts w:ascii="Times New Roman" w:hAnsi="Times New Roman" w:cs="Times New Roman"/>
          <w:szCs w:val="21"/>
        </w:rPr>
        <w:t xml:space="preserve">SCEC: </w:t>
      </w:r>
      <w:r w:rsidR="0051247C" w:rsidRPr="00360579">
        <w:rPr>
          <w:rFonts w:ascii="Times New Roman" w:hAnsi="Times New Roman" w:cs="Times New Roman"/>
          <w:szCs w:val="21"/>
        </w:rPr>
        <w:t>S-(2-carboxyethyl) cysteine</w:t>
      </w:r>
      <w:r w:rsidR="00E128ED">
        <w:rPr>
          <w:rFonts w:ascii="Times New Roman" w:hAnsi="Times New Roman" w:cs="Times New Roman"/>
          <w:szCs w:val="21"/>
        </w:rPr>
        <w:t xml:space="preserve">, </w:t>
      </w:r>
      <w:r w:rsidR="0051247C">
        <w:rPr>
          <w:rFonts w:ascii="Times New Roman" w:hAnsi="Times New Roman" w:cs="Times New Roman"/>
          <w:szCs w:val="21"/>
        </w:rPr>
        <w:t xml:space="preserve">SCECM: </w:t>
      </w:r>
      <w:r w:rsidR="0051247C" w:rsidRPr="00360579">
        <w:rPr>
          <w:rFonts w:ascii="Times New Roman" w:hAnsi="Times New Roman" w:cs="Times New Roman"/>
          <w:szCs w:val="21"/>
        </w:rPr>
        <w:t>S-(2-carboxyethyl) cysteamine</w:t>
      </w:r>
      <w:r w:rsidR="0051247C">
        <w:rPr>
          <w:rFonts w:ascii="Times New Roman" w:hAnsi="Times New Roman" w:cs="Times New Roman"/>
          <w:szCs w:val="21"/>
        </w:rPr>
        <w:br/>
      </w:r>
      <w:r w:rsidRPr="00901809">
        <w:rPr>
          <w:rFonts w:ascii="Times New Roman" w:hAnsi="Times New Roman" w:cs="Times New Roman"/>
          <w:szCs w:val="21"/>
        </w:rPr>
        <w:tab/>
      </w:r>
      <w:r w:rsidRPr="00901809">
        <w:rPr>
          <w:rFonts w:ascii="Times New Roman" w:hAnsi="Times New Roman" w:cs="Times New Roman"/>
          <w:szCs w:val="21"/>
        </w:rPr>
        <w:tab/>
      </w:r>
      <w:r w:rsidRPr="00901809">
        <w:rPr>
          <w:rFonts w:ascii="Times New Roman" w:hAnsi="Times New Roman" w:cs="Times New Roman"/>
          <w:szCs w:val="21"/>
        </w:rPr>
        <w:tab/>
      </w:r>
    </w:p>
    <w:p w14:paraId="23AC3C65" w14:textId="70809CD6" w:rsidR="00B71FCE" w:rsidRPr="00D27AEF" w:rsidRDefault="00D27AEF" w:rsidP="0052662F">
      <w:pPr>
        <w:rPr>
          <w:rFonts w:ascii="Times New Roman" w:hAnsi="Times New Roman" w:cs="Times New Roman"/>
          <w:szCs w:val="21"/>
          <w:rPrChange w:id="0" w:author="Author" w:date="2021-09-25T17:10:00Z">
            <w:rPr>
              <w:rFonts w:ascii="Times New Roman" w:hAnsi="Times New Roman" w:cs="Times New Roman"/>
              <w:sz w:val="22"/>
              <w:szCs w:val="24"/>
            </w:rPr>
          </w:rPrChange>
        </w:rPr>
      </w:pPr>
      <w:r w:rsidRPr="00901809">
        <w:rPr>
          <w:rFonts w:ascii="Times New Roman" w:hAnsi="Times New Roman" w:cs="Times New Roman"/>
          <w:szCs w:val="21"/>
        </w:rPr>
        <w:tab/>
      </w:r>
    </w:p>
    <w:sectPr w:rsidR="00B71FCE" w:rsidRPr="00D27A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6C607" w14:textId="77777777" w:rsidR="004E21E5" w:rsidRDefault="004E21E5" w:rsidP="00901809">
      <w:r>
        <w:separator/>
      </w:r>
    </w:p>
  </w:endnote>
  <w:endnote w:type="continuationSeparator" w:id="0">
    <w:p w14:paraId="484DEEEB" w14:textId="77777777" w:rsidR="004E21E5" w:rsidRDefault="004E21E5" w:rsidP="00901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107DB" w14:textId="77777777" w:rsidR="004E21E5" w:rsidRDefault="004E21E5" w:rsidP="00901809">
      <w:r>
        <w:separator/>
      </w:r>
    </w:p>
  </w:footnote>
  <w:footnote w:type="continuationSeparator" w:id="0">
    <w:p w14:paraId="1791AF4E" w14:textId="77777777" w:rsidR="004E21E5" w:rsidRDefault="004E21E5" w:rsidP="009018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wMzU0MTW3MDE2tDRV0lEKTi0uzszPAykwrAUAyeDBASwAAAA="/>
  </w:docVars>
  <w:rsids>
    <w:rsidRoot w:val="0052662F"/>
    <w:rsid w:val="002F75B4"/>
    <w:rsid w:val="00326853"/>
    <w:rsid w:val="004750E6"/>
    <w:rsid w:val="004E21E5"/>
    <w:rsid w:val="0051247C"/>
    <w:rsid w:val="0052662F"/>
    <w:rsid w:val="00852856"/>
    <w:rsid w:val="00901809"/>
    <w:rsid w:val="00A02531"/>
    <w:rsid w:val="00B017A2"/>
    <w:rsid w:val="00B24F2F"/>
    <w:rsid w:val="00B71FCE"/>
    <w:rsid w:val="00CF199C"/>
    <w:rsid w:val="00D01BBF"/>
    <w:rsid w:val="00D27AEF"/>
    <w:rsid w:val="00E128ED"/>
    <w:rsid w:val="00E1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E41350"/>
  <w15:chartTrackingRefBased/>
  <w15:docId w15:val="{9237F526-291B-4E90-A0E9-10847F99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8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6853"/>
  </w:style>
  <w:style w:type="paragraph" w:styleId="a5">
    <w:name w:val="footer"/>
    <w:basedOn w:val="a"/>
    <w:link w:val="a6"/>
    <w:uiPriority w:val="99"/>
    <w:unhideWhenUsed/>
    <w:rsid w:val="003268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6853"/>
  </w:style>
  <w:style w:type="table" w:styleId="a7">
    <w:name w:val="Table Grid"/>
    <w:basedOn w:val="a1"/>
    <w:uiPriority w:val="39"/>
    <w:rsid w:val="00D27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750E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750E6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750E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750E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750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FCE77-5DE0-469A-8A36-EBF077DB7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坂 仁</dc:creator>
  <cp:lastModifiedBy>小坂 仁</cp:lastModifiedBy>
  <cp:revision>3</cp:revision>
  <dcterms:created xsi:type="dcterms:W3CDTF">2021-10-03T20:01:00Z</dcterms:created>
  <dcterms:modified xsi:type="dcterms:W3CDTF">2021-10-03T20:01:00Z</dcterms:modified>
</cp:coreProperties>
</file>